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5AD8A" w14:textId="0D2CA649" w:rsidR="00975F2A" w:rsidRDefault="00975F2A" w:rsidP="00975F2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F0209">
        <w:rPr>
          <w:rFonts w:ascii="Times New Roman" w:hAnsi="Times New Roman" w:cs="Times New Roman"/>
          <w:b/>
          <w:sz w:val="24"/>
          <w:szCs w:val="24"/>
          <w:lang w:val="en-GB"/>
        </w:rPr>
        <w:t>S2 Table:</w:t>
      </w:r>
      <w:r>
        <w:rPr>
          <w:b/>
          <w:lang w:val="en-GB"/>
        </w:rPr>
        <w:t xml:space="preserve">  </w:t>
      </w:r>
      <w:r w:rsidRPr="006574C2">
        <w:rPr>
          <w:rFonts w:ascii="Times New Roman" w:hAnsi="Times New Roman" w:cs="Times New Roman"/>
          <w:b/>
          <w:sz w:val="24"/>
          <w:szCs w:val="24"/>
          <w:lang w:val="en-GB"/>
        </w:rPr>
        <w:t>Descriptive Statistics of young people aged 15-24 ye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6574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 stratified by sex,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018</w:t>
      </w:r>
      <w:r w:rsidRPr="006574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ZD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7"/>
        <w:gridCol w:w="693"/>
        <w:gridCol w:w="1077"/>
        <w:gridCol w:w="276"/>
        <w:gridCol w:w="693"/>
        <w:gridCol w:w="1077"/>
        <w:gridCol w:w="276"/>
        <w:gridCol w:w="693"/>
        <w:gridCol w:w="1077"/>
      </w:tblGrid>
      <w:tr w:rsidR="00975F2A" w:rsidRPr="00B1157A" w14:paraId="710B489C" w14:textId="77777777" w:rsidTr="005F0209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5122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835CA6" w14:textId="77777777" w:rsidR="00975F2A" w:rsidRPr="00B1157A" w:rsidRDefault="00975F2A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Total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07DF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E8DF5C" w14:textId="77777777" w:rsidR="00975F2A" w:rsidRPr="00B1157A" w:rsidRDefault="00975F2A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B540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F1025" w14:textId="77777777" w:rsidR="00975F2A" w:rsidRPr="00B1157A" w:rsidRDefault="00975F2A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Female</w:t>
            </w:r>
          </w:p>
        </w:tc>
      </w:tr>
      <w:tr w:rsidR="00975F2A" w:rsidRPr="00B1157A" w14:paraId="7A4F30F3" w14:textId="77777777" w:rsidTr="005F0209">
        <w:trPr>
          <w:trHeight w:val="3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ED7B76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dependent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4233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5A51" w14:textId="77777777" w:rsidR="00975F2A" w:rsidRPr="00B1157A" w:rsidRDefault="00975F2A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% 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D3AF" w14:textId="77777777" w:rsidR="00975F2A" w:rsidRPr="00B1157A" w:rsidRDefault="00975F2A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9686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6420" w14:textId="77777777" w:rsidR="00975F2A" w:rsidRPr="00B1157A" w:rsidRDefault="00975F2A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% 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0A78" w14:textId="77777777" w:rsidR="00975F2A" w:rsidRPr="00B1157A" w:rsidRDefault="00975F2A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9E8C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62B7C" w14:textId="77777777" w:rsidR="00975F2A" w:rsidRPr="00B1157A" w:rsidRDefault="00975F2A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% Distribution</w:t>
            </w:r>
          </w:p>
        </w:tc>
      </w:tr>
      <w:tr w:rsidR="00975F2A" w:rsidRPr="00B1157A" w14:paraId="7B1DDF16" w14:textId="77777777" w:rsidTr="005F0209">
        <w:trPr>
          <w:trHeight w:val="30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D2B0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7FE2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C1B2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6CCE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FBF2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35FA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811A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8EA6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645BA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75F2A" w:rsidRPr="00B1157A" w14:paraId="57D5EB3D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4C1F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2849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6F5B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D331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F68A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C9CC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83C2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6B7D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87539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3.8</w:t>
            </w:r>
          </w:p>
        </w:tc>
      </w:tr>
      <w:tr w:rsidR="00975F2A" w:rsidRPr="00B1157A" w14:paraId="7BE27076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73B4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937C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E6B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FA09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2481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3EC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4BCA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4DE2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7DE92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6.2</w:t>
            </w:r>
          </w:p>
        </w:tc>
      </w:tr>
      <w:tr w:rsidR="00975F2A" w:rsidRPr="00B1157A" w14:paraId="539DD9F3" w14:textId="77777777" w:rsidTr="005F0209">
        <w:trPr>
          <w:trHeight w:val="30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4E96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A3BE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5BEF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A43C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7C6C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00EB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0E5D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DB34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D366D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75F2A" w:rsidRPr="00B1157A" w14:paraId="571486C0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1DE9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5–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5D4B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E46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362A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B9CF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F7CA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E60F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B9F3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2535B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2.3</w:t>
            </w:r>
          </w:p>
        </w:tc>
      </w:tr>
      <w:tr w:rsidR="00975F2A" w:rsidRPr="00B1157A" w14:paraId="5F24BE5B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5289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0–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22F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4038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64E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EE54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EDB2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B622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027A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9F124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7.7</w:t>
            </w:r>
          </w:p>
        </w:tc>
      </w:tr>
      <w:tr w:rsidR="00975F2A" w:rsidRPr="00B1157A" w14:paraId="2499D16B" w14:textId="77777777" w:rsidTr="005F0209">
        <w:trPr>
          <w:trHeight w:val="30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7F74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492C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1A7E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10D7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E35F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7020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79CF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A92D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11F47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75F2A" w:rsidRPr="00B1157A" w14:paraId="6B9B8149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BBA1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ED72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2613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83E3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8544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4776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57D4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3150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DA6F9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</w:tr>
      <w:tr w:rsidR="00975F2A" w:rsidRPr="00B1157A" w14:paraId="700510E3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BDD6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9F60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D72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C71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A7B6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B47B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9179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B10B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D9DA2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</w:tr>
      <w:tr w:rsidR="00975F2A" w:rsidRPr="00B1157A" w14:paraId="32DED3DD" w14:textId="77777777" w:rsidTr="005F0209">
        <w:trPr>
          <w:trHeight w:val="30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D349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484D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6EF8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CE07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A348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D899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3E74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8597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9B418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75F2A" w:rsidRPr="00B1157A" w14:paraId="50833BB9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8247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B217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DD19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B929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32C4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2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321D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631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54E8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3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A2E69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.0</w:t>
            </w:r>
          </w:p>
        </w:tc>
      </w:tr>
      <w:tr w:rsidR="00975F2A" w:rsidRPr="00B1157A" w14:paraId="0AB736DE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1048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7F76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9B86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2C5D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A69B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5257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98C4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63C8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BBB8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2.8</w:t>
            </w:r>
          </w:p>
        </w:tc>
      </w:tr>
      <w:tr w:rsidR="00975F2A" w:rsidRPr="00B1157A" w14:paraId="2E344496" w14:textId="77777777" w:rsidTr="005F0209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94ED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Former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1D5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6DBF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26FB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48EC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4220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AEE6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8F56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8B1A8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.3</w:t>
            </w:r>
          </w:p>
        </w:tc>
      </w:tr>
      <w:tr w:rsidR="00975F2A" w:rsidRPr="00B1157A" w14:paraId="698A690E" w14:textId="77777777" w:rsidTr="005F0209">
        <w:trPr>
          <w:trHeight w:val="30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FE11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A845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2D98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E17B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0D8B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49A9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D321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6C29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62C32" w14:textId="77777777" w:rsidR="00975F2A" w:rsidRPr="00B1157A" w:rsidRDefault="00975F2A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11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75F2A" w:rsidRPr="00B1157A" w14:paraId="177728B6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37B1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No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79F0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B0BF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70F1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BA6C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9826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DE9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3422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4C2F0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.5</w:t>
            </w:r>
          </w:p>
        </w:tc>
      </w:tr>
      <w:tr w:rsidR="00975F2A" w:rsidRPr="00B1157A" w14:paraId="01DBED1C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9872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39F3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EA0E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FF91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2767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906D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A905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15BC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19CDF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9.3</w:t>
            </w:r>
          </w:p>
        </w:tc>
      </w:tr>
      <w:tr w:rsidR="00975F2A" w:rsidRPr="00B1157A" w14:paraId="18AD0ACE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F355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EB83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ACB9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0E85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F1F0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540F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B56B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87E9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6DEC5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4.7</w:t>
            </w:r>
          </w:p>
        </w:tc>
      </w:tr>
      <w:tr w:rsidR="00975F2A" w:rsidRPr="00B1157A" w14:paraId="4BED42EF" w14:textId="77777777" w:rsidTr="005F0209">
        <w:trPr>
          <w:trHeight w:val="3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42F24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Higher than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15BA9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6253B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F232C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5278D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B1A85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55967" w14:textId="77777777" w:rsidR="00975F2A" w:rsidRPr="00B1157A" w:rsidRDefault="00975F2A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38C46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93AAF" w14:textId="77777777" w:rsidR="00975F2A" w:rsidRPr="00B1157A" w:rsidRDefault="00975F2A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B1157A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.6</w:t>
            </w:r>
          </w:p>
        </w:tc>
      </w:tr>
    </w:tbl>
    <w:p w14:paraId="2B62F0A9" w14:textId="77777777" w:rsidR="003A608B" w:rsidRPr="00975F2A" w:rsidRDefault="003A608B">
      <w:pPr>
        <w:rPr>
          <w:lang w:val="en-GB"/>
        </w:rPr>
      </w:pPr>
    </w:p>
    <w:sectPr w:rsidR="003A608B" w:rsidRPr="00975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0456D" w14:textId="77777777" w:rsidR="00A36C58" w:rsidRDefault="00A36C58" w:rsidP="00C6679E">
      <w:pPr>
        <w:spacing w:after="0" w:line="240" w:lineRule="auto"/>
      </w:pPr>
      <w:r>
        <w:separator/>
      </w:r>
    </w:p>
  </w:endnote>
  <w:endnote w:type="continuationSeparator" w:id="0">
    <w:p w14:paraId="07D13DE9" w14:textId="77777777" w:rsidR="00A36C58" w:rsidRDefault="00A36C58" w:rsidP="00C66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63354" w14:textId="77777777" w:rsidR="00A36C58" w:rsidRDefault="00A36C58" w:rsidP="00C6679E">
      <w:pPr>
        <w:spacing w:after="0" w:line="240" w:lineRule="auto"/>
      </w:pPr>
      <w:r>
        <w:separator/>
      </w:r>
    </w:p>
  </w:footnote>
  <w:footnote w:type="continuationSeparator" w:id="0">
    <w:p w14:paraId="65726ED7" w14:textId="77777777" w:rsidR="00A36C58" w:rsidRDefault="00A36C58" w:rsidP="00C667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F2A"/>
    <w:rsid w:val="003A608B"/>
    <w:rsid w:val="008D5FE1"/>
    <w:rsid w:val="00975F2A"/>
    <w:rsid w:val="00A36C58"/>
    <w:rsid w:val="00C6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1DDD8"/>
  <w15:chartTrackingRefBased/>
  <w15:docId w15:val="{C0548703-B0FD-46D3-B5E9-A54736AB4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F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la Nakazwe</dc:creator>
  <cp:keywords/>
  <dc:description/>
  <cp:lastModifiedBy>Chola Nakazwe</cp:lastModifiedBy>
  <cp:revision>2</cp:revision>
  <dcterms:created xsi:type="dcterms:W3CDTF">2022-05-26T19:22:00Z</dcterms:created>
  <dcterms:modified xsi:type="dcterms:W3CDTF">2022-05-27T07:58:00Z</dcterms:modified>
</cp:coreProperties>
</file>